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8F80" w14:textId="64123498" w:rsidR="00453B3C" w:rsidRPr="00C16622" w:rsidRDefault="00453B3C" w:rsidP="00453B3C">
      <w:pPr>
        <w:rPr>
          <w:rFonts w:ascii="Times New Roman" w:hAnsi="Times New Roman" w:cs="Times New Roman"/>
          <w:sz w:val="22"/>
        </w:rPr>
      </w:pPr>
      <w:r w:rsidRPr="00C16622">
        <w:rPr>
          <w:rFonts w:ascii="Times New Roman" w:hAnsi="Times New Roman" w:cs="Times New Roman"/>
          <w:sz w:val="22"/>
        </w:rPr>
        <w:t>Supplementary material</w:t>
      </w:r>
      <w:r w:rsidR="00C16622" w:rsidRPr="00C16622">
        <w:rPr>
          <w:rFonts w:ascii="Times New Roman" w:hAnsi="Times New Roman" w:cs="Times New Roman"/>
          <w:sz w:val="22"/>
        </w:rPr>
        <w:t>s</w:t>
      </w:r>
    </w:p>
    <w:tbl>
      <w:tblPr>
        <w:tblW w:w="2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2453"/>
        <w:gridCol w:w="5794"/>
        <w:gridCol w:w="4678"/>
        <w:gridCol w:w="6199"/>
      </w:tblGrid>
      <w:tr w:rsidR="00356FCB" w:rsidRPr="00C16622" w14:paraId="0D2D4E34" w14:textId="77777777" w:rsidTr="00356FCB">
        <w:trPr>
          <w:trHeight w:val="320"/>
        </w:trPr>
        <w:tc>
          <w:tcPr>
            <w:tcW w:w="20800" w:type="dxa"/>
            <w:gridSpan w:val="5"/>
            <w:tcBorders>
              <w:top w:val="nil"/>
              <w:left w:val="nil"/>
              <w:bottom w:val="single" w:sz="4" w:space="0" w:color="2E3092"/>
              <w:right w:val="nil"/>
            </w:tcBorders>
            <w:shd w:val="clear" w:color="auto" w:fill="auto"/>
            <w:hideMark/>
          </w:tcPr>
          <w:p w14:paraId="0305B63F" w14:textId="14FEAF3D" w:rsidR="00356FCB" w:rsidRPr="00C16622" w:rsidRDefault="00C16622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bookmarkStart w:id="0" w:name="RANGE!A1:D31"/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able 1. </w:t>
            </w:r>
            <w:r w:rsidR="00356FCB"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finition of comorbidities and outcomes</w:t>
            </w:r>
            <w:bookmarkEnd w:id="0"/>
          </w:p>
        </w:tc>
      </w:tr>
      <w:tr w:rsidR="00356FCB" w:rsidRPr="00C16622" w14:paraId="12085F26" w14:textId="77777777" w:rsidTr="00356FCB">
        <w:trPr>
          <w:gridAfter w:val="1"/>
          <w:wAfter w:w="6199" w:type="dxa"/>
          <w:trHeight w:val="465"/>
        </w:trPr>
        <w:tc>
          <w:tcPr>
            <w:tcW w:w="4129" w:type="dxa"/>
            <w:gridSpan w:val="2"/>
            <w:tcBorders>
              <w:top w:val="single" w:sz="4" w:space="0" w:color="2E3092"/>
              <w:left w:val="nil"/>
              <w:bottom w:val="single" w:sz="4" w:space="0" w:color="2E3092"/>
              <w:right w:val="nil"/>
            </w:tcBorders>
            <w:shd w:val="clear" w:color="auto" w:fill="auto"/>
            <w:hideMark/>
          </w:tcPr>
          <w:p w14:paraId="1E1DE70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2E3092"/>
              <w:right w:val="nil"/>
            </w:tcBorders>
            <w:shd w:val="clear" w:color="auto" w:fill="auto"/>
            <w:hideMark/>
          </w:tcPr>
          <w:p w14:paraId="7C34C29C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D-10-CM code and defini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2E3092"/>
              <w:right w:val="nil"/>
            </w:tcBorders>
            <w:shd w:val="clear" w:color="auto" w:fill="auto"/>
            <w:hideMark/>
          </w:tcPr>
          <w:p w14:paraId="0F1ACBC8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agnoses</w:t>
            </w:r>
          </w:p>
        </w:tc>
      </w:tr>
      <w:tr w:rsidR="00356FCB" w:rsidRPr="00C16622" w14:paraId="3D07D86B" w14:textId="77777777" w:rsidTr="00356FCB">
        <w:trPr>
          <w:gridAfter w:val="1"/>
          <w:wAfter w:w="6199" w:type="dxa"/>
          <w:trHeight w:val="31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DDB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9610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10–I13, I15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5DC2D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 diagnosis during hospitalization or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 diagnoses at outpatient clinic for preventing overestimation of diagnosis.</w:t>
            </w:r>
          </w:p>
        </w:tc>
      </w:tr>
      <w:tr w:rsidR="00356FCB" w:rsidRPr="00C16622" w14:paraId="02801507" w14:textId="77777777" w:rsidTr="00356FCB">
        <w:trPr>
          <w:gridAfter w:val="1"/>
          <w:wAfter w:w="6199" w:type="dxa"/>
          <w:trHeight w:val="30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4A7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05D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11–E14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E4619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42029340" w14:textId="77777777" w:rsidTr="00356FCB">
        <w:trPr>
          <w:gridAfter w:val="1"/>
          <w:wAfter w:w="6199" w:type="dxa"/>
          <w:trHeight w:val="22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721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310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78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BDD0D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33D3F6E4" w14:textId="77777777" w:rsidTr="00356FCB">
        <w:trPr>
          <w:gridAfter w:val="1"/>
          <w:wAfter w:w="6199" w:type="dxa"/>
          <w:trHeight w:val="30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E20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kern w:val="0"/>
                <w:sz w:val="22"/>
              </w:rPr>
              <w:t>CKD (</w:t>
            </w:r>
            <w:proofErr w:type="gramStart"/>
            <w:r w:rsidRPr="00C16622">
              <w:rPr>
                <w:rFonts w:ascii="Times New Roman" w:eastAsia="Times New Roman" w:hAnsi="Times New Roman" w:cs="Times New Roman"/>
                <w:kern w:val="0"/>
                <w:sz w:val="22"/>
              </w:rPr>
              <w:t>Renal disease</w:t>
            </w:r>
            <w:proofErr w:type="gramEnd"/>
            <w:r w:rsidRPr="00C16622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0AD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kern w:val="0"/>
                <w:sz w:val="22"/>
              </w:rPr>
              <w:t>N18, N19 (I13.1, N03, N05, N10-19, Z49, Z94.0, Z99.2)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94357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4C5F19F9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487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ver disease (including cirrhosis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F90F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70, K72-76, K71.3-K71.7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D57E6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728CECB9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4362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RD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E680F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AE4E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N185, Z49; dialysis </w:t>
            </w: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2B9F5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3CB52FE3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7BC8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63D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50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896A06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s had one or more diagnoses during hospitalization or at outpatient clinic.</w:t>
            </w:r>
          </w:p>
        </w:tc>
      </w:tr>
      <w:tr w:rsidR="00356FCB" w:rsidRPr="00C16622" w14:paraId="14F3A0A3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EAC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enous thromboembolism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FA42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26 (pulmonary thromboembolism)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469CA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1FEAF53C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400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B92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80-I82 (deep vein thrombosis)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754BD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733D069D" w14:textId="77777777" w:rsidTr="00356FCB">
        <w:trPr>
          <w:gridAfter w:val="1"/>
          <w:wAfter w:w="6199" w:type="dxa"/>
          <w:trHeight w:val="27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C3E2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systemic thromboembolism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7AB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74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99682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5FD8F7DB" w14:textId="77777777" w:rsidTr="00356FCB">
        <w:trPr>
          <w:gridAfter w:val="1"/>
          <w:wAfter w:w="6199" w:type="dxa"/>
          <w:trHeight w:val="27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B790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D2F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4B751E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0BB31C9C" w14:textId="77777777" w:rsidTr="00356FCB">
        <w:trPr>
          <w:gridAfter w:val="1"/>
          <w:wAfter w:w="6199" w:type="dxa"/>
          <w:trHeight w:val="27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856C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332F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myocardial infarction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7FB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21, I22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F79F9C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140D5175" w14:textId="77777777" w:rsidTr="00356FCB">
        <w:trPr>
          <w:gridAfter w:val="1"/>
          <w:wAfter w:w="6199" w:type="dxa"/>
          <w:trHeight w:val="27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D469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9F85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98B4E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70, I73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121DC8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46BBA7DB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BA2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ICH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B93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41E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0, I61, 62, S064, S065, S0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5F1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diagnoses during hospitalization. And CT, RBC transfusion</w:t>
            </w:r>
          </w:p>
        </w:tc>
      </w:tr>
      <w:tr w:rsidR="00356FCB" w:rsidRPr="00C16622" w14:paraId="0E048847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66E2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ischemic stroke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BC46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B0E8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diagnoses during hospitalization. And CT, MRI</w:t>
            </w:r>
          </w:p>
        </w:tc>
      </w:tr>
      <w:tr w:rsidR="00356FCB" w:rsidRPr="00C16622" w14:paraId="1D99303A" w14:textId="77777777" w:rsidTr="00356FCB">
        <w:trPr>
          <w:gridAfter w:val="1"/>
          <w:wAfter w:w="6199" w:type="dxa"/>
          <w:trHeight w:val="280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D70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transient ischemic attack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C2BE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458, G4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CA6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diagnoses during hospitalization. And CT, MRI</w:t>
            </w:r>
          </w:p>
        </w:tc>
      </w:tr>
      <w:tr w:rsidR="00356FCB" w:rsidRPr="00C16622" w14:paraId="6756D4BA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E90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ior GI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8D3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6F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49B0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FCB" w:rsidRPr="00C16622" w14:paraId="4C142AC4" w14:textId="77777777" w:rsidTr="00356FCB">
        <w:trPr>
          <w:gridAfter w:val="1"/>
          <w:wAfter w:w="6199" w:type="dxa"/>
          <w:trHeight w:val="54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E413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741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pper GI bleeding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38E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K250, K252, K254, K256, K260, K262, K264, K266, K270, 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K272, K274, K276, K280, K282, K284, K286, K290, K920-922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E9F5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 diagnoses during hospitalization and packed RBC transfusion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(packed RBC code: X2021, 2022, 2031, 2032, 2091, 2092, 2111, 2112, 2131, 2132)</w:t>
            </w:r>
          </w:p>
        </w:tc>
      </w:tr>
      <w:tr w:rsidR="00356FCB" w:rsidRPr="00C16622" w14:paraId="3EB65165" w14:textId="77777777" w:rsidTr="00356FCB">
        <w:trPr>
          <w:gridAfter w:val="1"/>
          <w:wAfter w:w="6199" w:type="dxa"/>
          <w:trHeight w:val="3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90B2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E14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 GI bleeding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D1E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850, K226, K552, K625, K633, K649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4C56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2C45733D" w14:textId="77777777" w:rsidTr="00356FCB">
        <w:trPr>
          <w:gridAfter w:val="1"/>
          <w:wAfter w:w="6199" w:type="dxa"/>
          <w:trHeight w:val="83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5A0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rior any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52D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eeding from other sites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315E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500, D62, D683, D698, D699, H052, H113, H210, H313, H357, H431, H448, H470, M250, N421, N831, N857, N920, N923, N930, N938, N939, R040, R041, R042, R048, R049, R233, R310, R311, R318, R58, T792, T8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9128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2AD75C7D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2BE7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24DE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43D76" w14:textId="542B8463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C00-97 and </w:t>
            </w:r>
            <w:r w:rsidR="005303D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303D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code (V193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6B2D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56FCB" w:rsidRPr="00C16622" w14:paraId="58ADB53D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E959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Outcome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CF2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D50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512C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FCB" w:rsidRPr="00C16622" w14:paraId="36AD2545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BE1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B63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8D2F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342B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FCB" w:rsidRPr="00C16622" w14:paraId="6C6C01F8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A521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AD6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H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BD55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0, I61, I62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1DDA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 diagnoses during hospitalization and packed RBC transfusion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(code: X2021, 2022, 2031, 2032, 2091, 2092, 2111, 2112, 2131, 2132)</w:t>
            </w:r>
          </w:p>
        </w:tc>
      </w:tr>
      <w:tr w:rsidR="00356FCB" w:rsidRPr="00C16622" w14:paraId="65CDCB9A" w14:textId="77777777" w:rsidTr="00356FCB">
        <w:trPr>
          <w:gridAfter w:val="1"/>
          <w:wAfter w:w="6199" w:type="dxa"/>
          <w:trHeight w:val="5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75C4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9E9F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I bleeding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F900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K260, K262, K264, K266, K270, K272, K274, K276, K280, K282, K284, 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K286, K290, K625, K920, K921, K922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F05A86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FCB" w:rsidRPr="00C16622" w14:paraId="28F33214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B5C7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5D2D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3E92" w14:textId="7777777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3BDC" w14:textId="1FB1FEE0" w:rsidR="00356FCB" w:rsidRPr="00C16622" w:rsidRDefault="00907E8F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atients had </w:t>
            </w:r>
            <w:r w:rsidRPr="00C1662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 diagnoses during hospitalization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MRI code</w:t>
            </w:r>
          </w:p>
        </w:tc>
      </w:tr>
      <w:tr w:rsidR="00356FCB" w:rsidRPr="00C16622" w14:paraId="035CE3E0" w14:textId="77777777" w:rsidTr="00356FCB">
        <w:trPr>
          <w:gridAfter w:val="1"/>
          <w:wAfter w:w="6199" w:type="dxa"/>
          <w:trHeight w:val="28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4E3DD" w14:textId="1638E050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64A69" w14:textId="1F021CAE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16FAB" w14:textId="2F12FADB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5BE94" w14:textId="73650DF7" w:rsidR="00356FCB" w:rsidRPr="00C16622" w:rsidRDefault="00356FCB" w:rsidP="00356F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l-cause mortality</w:t>
            </w:r>
          </w:p>
        </w:tc>
      </w:tr>
    </w:tbl>
    <w:p w14:paraId="477B99FF" w14:textId="77777777" w:rsidR="00FD24DB" w:rsidRPr="00ED3442" w:rsidRDefault="00FD24DB" w:rsidP="00FD24D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CKD, chronic kidney disease; ESRD, end-stage renal disease; </w:t>
      </w:r>
      <w:r w:rsidRPr="00ED3442">
        <w:rPr>
          <w:rFonts w:ascii="Times New Roman" w:hAnsi="Times New Roman" w:cs="Times New Roman" w:hint="eastAsia"/>
          <w:sz w:val="24"/>
          <w:szCs w:val="28"/>
        </w:rPr>
        <w:t>I</w:t>
      </w:r>
      <w:r w:rsidRPr="00ED3442">
        <w:rPr>
          <w:rFonts w:ascii="Times New Roman" w:hAnsi="Times New Roman" w:cs="Times New Roman"/>
          <w:sz w:val="24"/>
          <w:szCs w:val="28"/>
        </w:rPr>
        <w:t>CH, intracerebral hemorrhage</w:t>
      </w:r>
      <w:r>
        <w:rPr>
          <w:rFonts w:ascii="Times New Roman" w:hAnsi="Times New Roman" w:cs="Times New Roman"/>
          <w:sz w:val="24"/>
          <w:szCs w:val="28"/>
        </w:rPr>
        <w:t>; RBC, red blood cell; GI, gastrointestinal.</w:t>
      </w:r>
    </w:p>
    <w:p w14:paraId="7EAD0001" w14:textId="73B8B9A8" w:rsidR="00DC1557" w:rsidRPr="00FD24DB" w:rsidRDefault="00DC1557" w:rsidP="00453B3C">
      <w:pPr>
        <w:rPr>
          <w:rFonts w:ascii="Times New Roman" w:hAnsi="Times New Roman" w:cs="Times New Roman"/>
          <w:sz w:val="22"/>
        </w:rPr>
      </w:pPr>
    </w:p>
    <w:p w14:paraId="10B74C5C" w14:textId="62F90F4E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07CD11C9" w14:textId="612FF574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07E84E24" w14:textId="760A7D3D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0B7375EA" w14:textId="677F4315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183D7BDC" w14:textId="09C56ABC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759C7088" w14:textId="0D960121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4EB5FBDF" w14:textId="368C6C49" w:rsidR="00226EC5" w:rsidRPr="00C16622" w:rsidRDefault="00226EC5" w:rsidP="00453B3C">
      <w:pPr>
        <w:rPr>
          <w:rFonts w:ascii="Times New Roman" w:hAnsi="Times New Roman" w:cs="Times New Roman"/>
          <w:sz w:val="22"/>
        </w:rPr>
      </w:pPr>
    </w:p>
    <w:p w14:paraId="09002A62" w14:textId="6666A167" w:rsidR="00226EC5" w:rsidRDefault="00226EC5" w:rsidP="00453B3C">
      <w:pPr>
        <w:rPr>
          <w:rFonts w:ascii="Times New Roman" w:hAnsi="Times New Roman" w:cs="Times New Roman" w:hint="eastAsia"/>
          <w:sz w:val="22"/>
        </w:rPr>
      </w:pPr>
    </w:p>
    <w:p w14:paraId="5452A71A" w14:textId="77777777" w:rsidR="00C16622" w:rsidRPr="00C16622" w:rsidRDefault="00C16622" w:rsidP="00453B3C">
      <w:pPr>
        <w:rPr>
          <w:rFonts w:ascii="Times New Roman" w:hAnsi="Times New Roman" w:cs="Times New Roman"/>
          <w:sz w:val="22"/>
        </w:rPr>
      </w:pPr>
    </w:p>
    <w:p w14:paraId="1800A8ED" w14:textId="069BAC96" w:rsidR="00C16622" w:rsidRPr="00C16622" w:rsidRDefault="00C16622" w:rsidP="00453B3C">
      <w:pPr>
        <w:rPr>
          <w:rFonts w:ascii="Times New Roman" w:hAnsi="Times New Roman" w:cs="Times New Roman"/>
          <w:sz w:val="22"/>
        </w:rPr>
      </w:pPr>
    </w:p>
    <w:tbl>
      <w:tblPr>
        <w:tblW w:w="108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7"/>
        <w:gridCol w:w="6416"/>
        <w:gridCol w:w="1058"/>
        <w:gridCol w:w="1058"/>
      </w:tblGrid>
      <w:tr w:rsidR="00226EC5" w:rsidRPr="00C16622" w14:paraId="23FC655D" w14:textId="77777777" w:rsidTr="00226EC5">
        <w:trPr>
          <w:trHeight w:val="320"/>
        </w:trPr>
        <w:tc>
          <w:tcPr>
            <w:tcW w:w="10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82A9" w14:textId="46301530" w:rsidR="00226EC5" w:rsidRPr="00C16622" w:rsidRDefault="00C16622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 xml:space="preserve">Table 2. </w:t>
            </w:r>
            <w:r w:rsidR="00226EC5"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oring and International Classification of Disease 10th Revision (ICD-10) codes for the factors included in the CHA2DS2-VASc score</w:t>
            </w:r>
          </w:p>
        </w:tc>
      </w:tr>
      <w:tr w:rsidR="00226EC5" w:rsidRPr="00C16622" w14:paraId="5EA30EE4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5DB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ditio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8FB7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D-10 cod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4AB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i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B276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10C3E54C" w14:textId="77777777" w:rsidTr="00226EC5">
        <w:trPr>
          <w:trHeight w:val="560"/>
        </w:trPr>
        <w:tc>
          <w:tcPr>
            <w:tcW w:w="2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193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6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4641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5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E036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6516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634CB523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4217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5003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10–I13, I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4CE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C3C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0110B164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F0DC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E60A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≥75 yea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D75E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DA6E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310AA8C4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ED8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D6E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11–E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CA7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DE5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173CD686" w14:textId="77777777" w:rsidTr="00226EC5">
        <w:trPr>
          <w:trHeight w:val="56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360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oke or systemic embolism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87AD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3, G458, G459, I74, I26, I80-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EF96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168C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206FCCF3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81B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3AD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21, I22, I70, I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2B71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3FA7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6D61A454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539A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262A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–74 yea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16C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1A4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58F56D36" w14:textId="77777777" w:rsidTr="00226EC5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A0D7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4990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F7DDB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0C02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7A40B4C6" w14:textId="77777777" w:rsidTr="00226EC5">
        <w:trPr>
          <w:trHeight w:val="26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AEB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B6F4B99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313BE556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00C8EAB8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7AB48E10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4FEFD0CA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EA1817C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68215353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007271E0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015B92DA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139B52A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355A844F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4C6F4577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28E1B42D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EF3E518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B076611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43453F59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47EBD86A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79952F4A" w14:textId="77777777" w:rsidR="00591D6F" w:rsidRPr="00C16622" w:rsidRDefault="00591D6F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  <w:p w14:paraId="5A6B8B34" w14:textId="5C5F341F" w:rsidR="00C16622" w:rsidRPr="00C16622" w:rsidRDefault="00C16622" w:rsidP="00C1662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3AE1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C6A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79FD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26EC5" w:rsidRPr="00C16622" w14:paraId="5DB76F7E" w14:textId="77777777" w:rsidTr="00226EC5">
        <w:trPr>
          <w:trHeight w:val="340"/>
        </w:trPr>
        <w:tc>
          <w:tcPr>
            <w:tcW w:w="10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1647" w14:textId="3A94E17E" w:rsidR="00226EC5" w:rsidRPr="00C16622" w:rsidRDefault="00F279A2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 xml:space="preserve">Table 3. </w:t>
            </w:r>
            <w:r w:rsidR="00226EC5"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coring and International Classification of Disease 10th Revision (ICD-10) codes for the factors included in the HAS-BLED score </w:t>
            </w:r>
          </w:p>
        </w:tc>
      </w:tr>
      <w:tr w:rsidR="00226EC5" w:rsidRPr="00C16622" w14:paraId="386A16C1" w14:textId="77777777" w:rsidTr="00226EC5">
        <w:trPr>
          <w:trHeight w:val="300"/>
        </w:trPr>
        <w:tc>
          <w:tcPr>
            <w:tcW w:w="2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D1C79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dition</w:t>
            </w:r>
          </w:p>
        </w:tc>
        <w:tc>
          <w:tcPr>
            <w:tcW w:w="6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A36C9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CD-10 codes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474EA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i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222E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34DBF5C9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ADF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FF3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10–I13, I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597C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E3F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675CDB85" w14:textId="77777777" w:rsidTr="00226EC5">
        <w:trPr>
          <w:trHeight w:val="5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FA4E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normal renal disea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7DD2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N18, N19 (I13.1, N03, N05, N10-19, Z49, Z94.0, Z99.2), N185, Z49; dialysis </w:t>
            </w:r>
            <w:r w:rsidRPr="00C1662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≥</w:t>
            </w: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A1F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DE1D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7D8709B5" w14:textId="77777777" w:rsidTr="00226EC5">
        <w:trPr>
          <w:trHeight w:val="56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671D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bnormal liver functio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AFA7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70, K72-76, K71.3-K71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9E11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CA8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33F881D3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6A3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13B2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63, G458, G4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8674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F47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58C12A49" w14:textId="77777777" w:rsidTr="00226EC5">
        <w:trPr>
          <w:trHeight w:val="2235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5A83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eeding history or predisposition*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2BC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500, D62, D683, D698, D699, H052, H113, H210, H313, H357, H431, H448, H470, M250, N421, N831, N857, N920, N923, N930, N938, N939, R040, R041, R042, R048, R049, R233, R310, R311, R318, R58, T792, T810, K250, K252, K254, K256, K260, K262, K264, K266, K270, K272, K274, K276, K280, K282, K284, K286, K290, K920-922, I850, K226, K552, K625, K633, K649, I60, I61, 62, S064, S065, S0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697B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54A6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2230670E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2563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derly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0BE7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≥65 yea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5498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FD1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76B3C462" w14:textId="77777777" w:rsidTr="00226EC5">
        <w:trPr>
          <w:trHeight w:val="28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40EE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rug therapy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B0D2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tiplatelets and NSAID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3145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FAC3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193C1D9F" w14:textId="77777777" w:rsidTr="00226EC5">
        <w:trPr>
          <w:trHeight w:val="860"/>
        </w:trPr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1D09F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D48B1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fr-FR"/>
              </w:rPr>
              <w:t>E244, F10, G312, G621, G721, I426, K292, K70, K860, O354, P043, Q860, T510, X45, X65, Y15, Y90-Y91, Z502, Z714 and Z7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A7B7A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D49B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EC5" w:rsidRPr="00C16622" w14:paraId="674C4324" w14:textId="77777777" w:rsidTr="00226EC5">
        <w:trPr>
          <w:trHeight w:val="525"/>
        </w:trPr>
        <w:tc>
          <w:tcPr>
            <w:tcW w:w="98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1209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166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 A blood transfusion was also required to define a history of bleeding from other site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C2BB" w14:textId="77777777" w:rsidR="00226EC5" w:rsidRPr="00C16622" w:rsidRDefault="00226EC5" w:rsidP="00226E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06810BD" w14:textId="77777777" w:rsidR="00591D6F" w:rsidRPr="00C16622" w:rsidRDefault="00591D6F" w:rsidP="00453B3C">
      <w:pPr>
        <w:rPr>
          <w:rFonts w:ascii="Times New Roman" w:hAnsi="Times New Roman" w:cs="Times New Roman"/>
          <w:sz w:val="22"/>
        </w:rPr>
      </w:pPr>
    </w:p>
    <w:sectPr w:rsidR="00591D6F" w:rsidRPr="00C16622" w:rsidSect="00356FC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E36C6" w14:textId="77777777" w:rsidR="00FD24DB" w:rsidRDefault="00FD24DB" w:rsidP="00FD24DB">
      <w:pPr>
        <w:spacing w:after="0" w:line="240" w:lineRule="auto"/>
      </w:pPr>
      <w:r>
        <w:separator/>
      </w:r>
    </w:p>
  </w:endnote>
  <w:endnote w:type="continuationSeparator" w:id="0">
    <w:p w14:paraId="4E3B3C16" w14:textId="77777777" w:rsidR="00FD24DB" w:rsidRDefault="00FD24DB" w:rsidP="00FD2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9E7F4" w14:textId="77777777" w:rsidR="00FD24DB" w:rsidRDefault="00FD24DB" w:rsidP="00FD24DB">
      <w:pPr>
        <w:spacing w:after="0" w:line="240" w:lineRule="auto"/>
      </w:pPr>
      <w:r>
        <w:separator/>
      </w:r>
    </w:p>
  </w:footnote>
  <w:footnote w:type="continuationSeparator" w:id="0">
    <w:p w14:paraId="7E4F15B5" w14:textId="77777777" w:rsidR="00FD24DB" w:rsidRDefault="00FD24DB" w:rsidP="00FD2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3C"/>
    <w:rsid w:val="00226EC5"/>
    <w:rsid w:val="00356FCB"/>
    <w:rsid w:val="00453B3C"/>
    <w:rsid w:val="005303D0"/>
    <w:rsid w:val="00561FB6"/>
    <w:rsid w:val="00591D6F"/>
    <w:rsid w:val="00690441"/>
    <w:rsid w:val="006E25CC"/>
    <w:rsid w:val="00766933"/>
    <w:rsid w:val="00907E8F"/>
    <w:rsid w:val="009C5592"/>
    <w:rsid w:val="00B07A4B"/>
    <w:rsid w:val="00B27F1B"/>
    <w:rsid w:val="00BB6388"/>
    <w:rsid w:val="00C16622"/>
    <w:rsid w:val="00DC1557"/>
    <w:rsid w:val="00F10F65"/>
    <w:rsid w:val="00F279A2"/>
    <w:rsid w:val="00FD24DB"/>
    <w:rsid w:val="00FF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BAA1F"/>
  <w15:chartTrackingRefBased/>
  <w15:docId w15:val="{265A67BC-80A6-4CDE-A272-746D41FE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E25C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B6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6388"/>
  </w:style>
  <w:style w:type="paragraph" w:styleId="a4">
    <w:name w:val="footer"/>
    <w:basedOn w:val="a"/>
    <w:link w:val="Char0"/>
    <w:uiPriority w:val="99"/>
    <w:unhideWhenUsed/>
    <w:rsid w:val="00BB6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6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Kwonduk</dc:creator>
  <cp:keywords/>
  <dc:description/>
  <cp:lastModifiedBy>Seo Kwonduk</cp:lastModifiedBy>
  <cp:revision>11</cp:revision>
  <dcterms:created xsi:type="dcterms:W3CDTF">2022-09-27T01:06:00Z</dcterms:created>
  <dcterms:modified xsi:type="dcterms:W3CDTF">2022-09-27T01:14:00Z</dcterms:modified>
</cp:coreProperties>
</file>